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48D" w:rsidRDefault="00AE2196">
      <w:r w:rsidRPr="00AE2196">
        <w:rPr>
          <w:b/>
        </w:rPr>
        <w:t>Table S</w:t>
      </w:r>
      <w:r w:rsidR="00BC639F">
        <w:rPr>
          <w:b/>
        </w:rPr>
        <w:t>1</w:t>
      </w:r>
      <w:r w:rsidR="00BC639F">
        <w:t xml:space="preserve">. </w:t>
      </w:r>
      <w:proofErr w:type="gramStart"/>
      <w:r w:rsidR="00BC639F">
        <w:t>Validation of neutrophil-specific gene e</w:t>
      </w:r>
      <w:r w:rsidR="00AD363E">
        <w:t>xpression by RNA-</w:t>
      </w:r>
      <w:proofErr w:type="spellStart"/>
      <w:r w:rsidR="00AD363E">
        <w:t>Seq</w:t>
      </w:r>
      <w:proofErr w:type="spellEnd"/>
      <w:r w:rsidR="00AD363E">
        <w:t xml:space="preserve"> of major </w:t>
      </w:r>
      <w:r w:rsidR="00BC639F">
        <w:t>leuk</w:t>
      </w:r>
      <w:r w:rsidR="00AD363E">
        <w:t>ocyte populations</w:t>
      </w:r>
      <w:r w:rsidR="00D54829">
        <w:t>.</w:t>
      </w:r>
      <w:proofErr w:type="gramEnd"/>
    </w:p>
    <w:tbl>
      <w:tblPr>
        <w:tblStyle w:val="TableGrid"/>
        <w:tblW w:w="13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1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262AB7" w:rsidTr="00737867">
        <w:tc>
          <w:tcPr>
            <w:tcW w:w="0" w:type="auto"/>
            <w:vAlign w:val="bottom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678"/>
              <w:gridCol w:w="1053"/>
              <w:gridCol w:w="1053"/>
              <w:gridCol w:w="1053"/>
              <w:gridCol w:w="1053"/>
              <w:gridCol w:w="1053"/>
              <w:gridCol w:w="1053"/>
              <w:gridCol w:w="1053"/>
              <w:gridCol w:w="1053"/>
              <w:gridCol w:w="1053"/>
            </w:tblGrid>
            <w:tr w:rsidR="008B7DA8" w:rsidRPr="008B7DA8" w:rsidTr="00B060C9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8B7DA8" w:rsidP="0035349D">
                  <w:pPr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Gene</w:t>
                  </w:r>
                  <w:r w:rsidR="00164D44">
                    <w:rPr>
                      <w:rFonts w:ascii="Calibri" w:hAnsi="Calibri"/>
                      <w:color w:val="000000"/>
                    </w:rPr>
                    <w:t xml:space="preserve"> </w:t>
                  </w:r>
                  <w:r>
                    <w:rPr>
                      <w:rFonts w:ascii="Calibri" w:hAnsi="Calibri"/>
                      <w:color w:val="000000"/>
                    </w:rPr>
                    <w:t>Symbo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3C43D2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G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3C43D2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D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3C43D2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B1ab.P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3C43D2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N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3C43D2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Treg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164D44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 xml:space="preserve">CD4 </w:t>
                  </w:r>
                  <w:r w:rsidR="003C43D2">
                    <w:rPr>
                      <w:rFonts w:ascii="Calibri" w:hAnsi="Calibri"/>
                      <w:color w:val="000000"/>
                    </w:rPr>
                    <w:t>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164D44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 xml:space="preserve">CD8 </w:t>
                  </w:r>
                  <w:r w:rsidR="003C43D2">
                    <w:rPr>
                      <w:rFonts w:ascii="Calibri" w:hAnsi="Calibri"/>
                      <w:color w:val="000000"/>
                    </w:rPr>
                    <w:t>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3C43D2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B7DA8" w:rsidRDefault="003C43D2" w:rsidP="007C28E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Tgd</w:t>
                  </w:r>
                  <w:proofErr w:type="spellEnd"/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00001G20Ri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312.2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.3087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4132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8352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.3457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8998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2573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7.83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.692802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010002M12Ri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211.8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5.235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1.905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1.717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4.568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2.987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7.546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9.602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.63136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830107B12Ri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068.0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2573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.599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0117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3.457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.2987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.486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.71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815681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Ankrd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892.7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8352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7996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Arg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6411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9.977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6530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.6822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.728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3989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8002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4832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Ceacam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672.9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1543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1728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5428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7472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93856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Chi3l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8340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.617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6530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3411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5185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5992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.0576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.208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9.3856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Clec5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205.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4.139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.119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0117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.3457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5992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.1715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2304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93856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Csf3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35821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59.8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00.68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86.26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55.68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17.75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18.7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03.24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8.3475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Cxcr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96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52.35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9.1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0.999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5.43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2.37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8.806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85.928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5.6992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Dhrs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086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0.425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.119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.5175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6914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4990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8860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.2416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877121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Fam123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425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5992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6286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7472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Grina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0502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77.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98.4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029.5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13.3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03.8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00.5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30.3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883.9835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Il1f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6672.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.566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.42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.1881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.555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6.196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.115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.71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93856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Kctd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708.9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38.57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54.75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59.9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0.86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8.590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6.233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1.85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48.9409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Mga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055.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2573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7066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1764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1.049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8860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7360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Mir29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Mrgpra2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83.465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Mrgpra2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90.11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1728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Ppp1r3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386.2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8.882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2398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.8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.0371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.4990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8002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.9888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877121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Prrg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28.1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02.93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3.104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9.281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.074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.996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.915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8.56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.44704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proofErr w:type="spellStart"/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Rlf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991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579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808.2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75.1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21.7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555.7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745.4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80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806.738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Rnf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6152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68.8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52.5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028.0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01.3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92.49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877.85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152.1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17.088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S100a7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0.845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.3087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8352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Sfxn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8543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8.27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30.72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7.658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59.815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2.291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7.231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3.46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1.01697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Sgms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561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85.168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6.423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4.246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3.14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8.386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0.576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29.888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43.4535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Slc22a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01.61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lastRenderedPageBreak/>
                    <w:t>Slfn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94868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87.16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8.222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45.940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27.84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92.681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85.777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64.259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73.66529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Spatc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42.9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</w:tr>
            <w:tr w:rsidR="008B7DA8" w:rsidRPr="008B7DA8" w:rsidTr="008B7DA8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Stfa2l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362.2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1543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7066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8352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8998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0.5428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3.7360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7DA8" w:rsidRPr="008B7DA8" w:rsidRDefault="008B7DA8" w:rsidP="008B7D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B7DA8">
                    <w:rPr>
                      <w:rFonts w:ascii="Calibri" w:eastAsia="Times New Roman" w:hAnsi="Calibri" w:cs="Times New Roman"/>
                      <w:color w:val="000000"/>
                    </w:rPr>
                    <w:t>1.93856</w:t>
                  </w:r>
                </w:p>
              </w:tc>
            </w:tr>
          </w:tbl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AD363E" w:rsidP="003C43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Numbers indicate gene </w:t>
            </w:r>
            <w:r w:rsidR="002D0A4F">
              <w:rPr>
                <w:rFonts w:ascii="Calibri" w:hAnsi="Calibri"/>
                <w:color w:val="000000"/>
              </w:rPr>
              <w:t xml:space="preserve">expression using </w:t>
            </w:r>
            <w:r>
              <w:rPr>
                <w:rFonts w:ascii="Calibri" w:hAnsi="Calibri"/>
                <w:color w:val="000000"/>
              </w:rPr>
              <w:t>RNA-</w:t>
            </w:r>
            <w:proofErr w:type="spellStart"/>
            <w:r>
              <w:rPr>
                <w:rFonts w:ascii="Calibri" w:hAnsi="Calibri"/>
                <w:color w:val="000000"/>
              </w:rPr>
              <w:t>Seq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ata </w:t>
            </w:r>
            <w:r w:rsidR="002D0A4F">
              <w:rPr>
                <w:rFonts w:ascii="Calibri" w:hAnsi="Calibri"/>
                <w:color w:val="000000"/>
              </w:rPr>
              <w:t xml:space="preserve">(see Methods) </w:t>
            </w:r>
            <w:r>
              <w:rPr>
                <w:rFonts w:ascii="Calibri" w:hAnsi="Calibri"/>
                <w:color w:val="000000"/>
              </w:rPr>
              <w:t xml:space="preserve">from leukocyte populations from one mouse:  </w:t>
            </w:r>
            <w:r w:rsidR="003C43D2">
              <w:rPr>
                <w:rFonts w:ascii="Calibri" w:hAnsi="Calibri"/>
                <w:color w:val="000000"/>
              </w:rPr>
              <w:t xml:space="preserve">splenic neutrophils (GN), dendritic cells (DC), NK cells, </w:t>
            </w:r>
            <w:proofErr w:type="spellStart"/>
            <w:r w:rsidR="003C43D2">
              <w:rPr>
                <w:rFonts w:ascii="Calibri" w:hAnsi="Calibri"/>
                <w:color w:val="000000"/>
              </w:rPr>
              <w:t>T</w:t>
            </w:r>
            <w:r w:rsidR="00164D44">
              <w:rPr>
                <w:rFonts w:ascii="Calibri" w:hAnsi="Calibri"/>
                <w:color w:val="000000"/>
              </w:rPr>
              <w:t>reg</w:t>
            </w:r>
            <w:proofErr w:type="spellEnd"/>
            <w:r w:rsidR="003C43D2">
              <w:rPr>
                <w:rFonts w:ascii="Calibri" w:hAnsi="Calibri"/>
                <w:color w:val="000000"/>
              </w:rPr>
              <w:t xml:space="preserve"> cells, CD4+ T ce</w:t>
            </w:r>
            <w:r w:rsidR="008656D7">
              <w:rPr>
                <w:rFonts w:ascii="Calibri" w:hAnsi="Calibri"/>
                <w:color w:val="000000"/>
              </w:rPr>
              <w:t xml:space="preserve">lls, CD8+ T cells, B cells, and </w:t>
            </w:r>
            <w:proofErr w:type="spellStart"/>
            <w:r w:rsidR="008656D7">
              <w:rPr>
                <w:rFonts w:ascii="Calibri" w:hAnsi="Calibri"/>
                <w:color w:val="000000"/>
              </w:rPr>
              <w:t>γδ</w:t>
            </w:r>
            <w:proofErr w:type="spellEnd"/>
            <w:r w:rsidR="008656D7">
              <w:rPr>
                <w:rFonts w:ascii="Calibri" w:hAnsi="Calibri"/>
                <w:color w:val="000000"/>
              </w:rPr>
              <w:t xml:space="preserve"> </w:t>
            </w:r>
            <w:bookmarkStart w:id="0" w:name="_GoBack"/>
            <w:bookmarkEnd w:id="0"/>
            <w:r w:rsidR="003C43D2">
              <w:rPr>
                <w:rFonts w:ascii="Calibri" w:hAnsi="Calibri"/>
                <w:color w:val="000000"/>
              </w:rPr>
              <w:t>T cells (</w:t>
            </w:r>
            <w:proofErr w:type="spellStart"/>
            <w:r w:rsidR="003C43D2">
              <w:rPr>
                <w:rFonts w:ascii="Calibri" w:hAnsi="Calibri"/>
                <w:color w:val="000000"/>
              </w:rPr>
              <w:t>Tgd</w:t>
            </w:r>
            <w:proofErr w:type="spellEnd"/>
            <w:r w:rsidR="003C43D2">
              <w:rPr>
                <w:rFonts w:ascii="Calibri" w:hAnsi="Calibri"/>
                <w:color w:val="000000"/>
              </w:rPr>
              <w:t xml:space="preserve">), and peritoneal B1 cells (B1ab.PC). </w:t>
            </w: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62AB7" w:rsidTr="00737867">
        <w:tc>
          <w:tcPr>
            <w:tcW w:w="0" w:type="auto"/>
            <w:vAlign w:val="bottom"/>
          </w:tcPr>
          <w:p w:rsidR="00262AB7" w:rsidRDefault="00262A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2" w:type="dxa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262AB7" w:rsidRDefault="00262AB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D54829" w:rsidRDefault="00D54829"/>
    <w:sectPr w:rsidR="00D54829" w:rsidSect="00262A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829"/>
    <w:rsid w:val="00164D44"/>
    <w:rsid w:val="00262AB7"/>
    <w:rsid w:val="002D0A4F"/>
    <w:rsid w:val="003C43D2"/>
    <w:rsid w:val="004A436E"/>
    <w:rsid w:val="005C59A8"/>
    <w:rsid w:val="00737867"/>
    <w:rsid w:val="007B51B5"/>
    <w:rsid w:val="007C28EE"/>
    <w:rsid w:val="00834D42"/>
    <w:rsid w:val="008656D7"/>
    <w:rsid w:val="00895222"/>
    <w:rsid w:val="008B7DA8"/>
    <w:rsid w:val="00947F1B"/>
    <w:rsid w:val="00AD363E"/>
    <w:rsid w:val="00AE2196"/>
    <w:rsid w:val="00BC639F"/>
    <w:rsid w:val="00C55EBD"/>
    <w:rsid w:val="00D5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6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onach</dc:creator>
  <cp:lastModifiedBy>Paul Monach</cp:lastModifiedBy>
  <cp:revision>3</cp:revision>
  <dcterms:created xsi:type="dcterms:W3CDTF">2014-09-08T19:25:00Z</dcterms:created>
  <dcterms:modified xsi:type="dcterms:W3CDTF">2014-09-09T13:38:00Z</dcterms:modified>
</cp:coreProperties>
</file>